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Table S3. FISH probes used to detect bacteria in </w:t>
      </w:r>
      <w:r>
        <w:rPr>
          <w:i/>
        </w:rPr>
        <w:t>S. littoralis</w:t>
      </w:r>
      <w:r>
        <w:rPr/>
        <w:t xml:space="preserve"> gut.</w:t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tbl>
      <w:tblPr>
        <w:tblW w:w="99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970"/>
        <w:gridCol w:w="3870"/>
        <w:gridCol w:w="171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robe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Target 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Sequence 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Labeling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EUB338</w:t>
            </w:r>
          </w:p>
        </w:tc>
        <w:tc>
          <w:tcPr>
            <w:tcW w:w="2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3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rFonts w:eastAsia="Times New Roman" w:cs="Courier New"/>
              </w:rPr>
              <w:t>5’-GCTGCCTCCCGTAGGAGT-3’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y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rFonts w:eastAsia="Times New Roman"/>
              </w:rPr>
              <w:t>sl00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i/>
              </w:rPr>
              <w:t>Clostridium sp.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ourier New"/>
              </w:rPr>
            </w:pPr>
            <w:r>
              <w:rPr>
                <w:rFonts w:eastAsia="Times New Roman" w:cs="Courier New"/>
              </w:rPr>
              <w:t>5'-CACTGATATACCATTTCCTGC-3'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Fluoresc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rFonts w:eastAsia="Times New Roman"/>
              </w:rPr>
              <w:t>sl002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i/>
                <w:color w:val="000000"/>
              </w:rPr>
              <w:t>Enterococcus mundtii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ourier New"/>
              </w:rPr>
            </w:pPr>
            <w:r>
              <w:rPr>
                <w:rFonts w:eastAsia="Times New Roman" w:cs="Courier New"/>
              </w:rPr>
              <w:t>5'-AGGGGTGAACAGTTACTCTC-3'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Fluoresc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rFonts w:eastAsia="Times New Roman"/>
              </w:rPr>
              <w:t>sl00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i/>
                <w:color w:val="000000"/>
              </w:rPr>
              <w:t>Enterococcus casseliflavus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ourier New"/>
              </w:rPr>
            </w:pPr>
            <w:r>
              <w:rPr>
                <w:rFonts w:eastAsia="Times New Roman" w:cs="Courier New"/>
              </w:rPr>
              <w:t>5'-GGGATGAACATTTTACTCTCA-3'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Fluoresc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rFonts w:eastAsia="Times New Roman"/>
              </w:rPr>
              <w:t>sl004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lang w:val="en-US"/>
              </w:rPr>
            </w:pPr>
            <w:r>
              <w:rPr>
                <w:rFonts w:eastAsia="Times New Roman" w:cs="Courier New"/>
                <w:bCs/>
                <w:i/>
              </w:rPr>
              <w:t>Escherichia coli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ourier New"/>
              </w:rPr>
            </w:pPr>
            <w:r>
              <w:rPr>
                <w:rFonts w:eastAsia="Times New Roman" w:cs="Courier New"/>
              </w:rPr>
              <w:t>5'-CAATGAGCAAAGGTATTAACTT-3'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Fluoresc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rFonts w:eastAsia="Times New Roman"/>
              </w:rPr>
              <w:t>sl005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i/>
              </w:rPr>
              <w:t>Klebsiella pneumoni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ourier New"/>
              </w:rPr>
            </w:pPr>
            <w:r>
              <w:rPr>
                <w:rFonts w:eastAsia="Times New Roman" w:cs="Courier New"/>
              </w:rPr>
              <w:t>5'-CAATCGGTGAGGTTATTAAC-3'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Fluoresc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rFonts w:eastAsia="Times New Roman"/>
              </w:rPr>
              <w:t>sl006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</w:rPr>
              <w:t>Propionibacterium acnes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ourier New"/>
              </w:rPr>
            </w:pPr>
            <w:r>
              <w:rPr>
                <w:rFonts w:eastAsia="Times New Roman" w:cs="Courier New"/>
              </w:rPr>
              <w:t>5'-ACTCACGCTTCGTCACAG-3'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Fluorescein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l007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lang w:val="en-US"/>
              </w:rPr>
            </w:pPr>
            <w:r>
              <w:rPr>
                <w:rFonts w:eastAsia="Times New Roman" w:cs="Courier New"/>
                <w:bCs/>
                <w:i/>
              </w:rPr>
              <w:t>Pantoea agglomerans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ourier New"/>
              </w:rPr>
            </w:pPr>
            <w:r>
              <w:rPr>
                <w:rFonts w:eastAsia="Times New Roman" w:cs="Courier New"/>
              </w:rPr>
              <w:t>5'-TGCTGCGGTTATTAACCG-3'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Fluorescein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sectPr>
      <w:type w:val="nextPage"/>
      <w:pgSz w:orient="landscape" w:w="15840" w:h="12240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11:50:00Z</dcterms:created>
  <dc:creator>lping</dc:creator>
  <dc:description/>
  <cp:keywords/>
  <dc:language>en-US</dc:language>
  <cp:lastModifiedBy>Boland</cp:lastModifiedBy>
  <dcterms:modified xsi:type="dcterms:W3CDTF">2012-02-13T11:03:00Z</dcterms:modified>
  <cp:revision>4</cp:revision>
  <dc:subject/>
  <dc:title/>
</cp:coreProperties>
</file>